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620"/>
        <w:gridCol w:w="2483"/>
        <w:gridCol w:w="2057"/>
        <w:gridCol w:w="2120"/>
      </w:tblGrid>
      <w:tr>
        <w:trPr/>
        <w:tc>
          <w:tcPr>
            <w:tcW w:w="1080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b/>
                <w:bCs/>
                <w:caps/>
                <w:kern w:val="0"/>
                <w:sz w:val="24"/>
              </w:rPr>
              <w:t>T</w:t>
            </w:r>
            <w:r>
              <w:rPr>
                <w:b/>
                <w:bCs/>
                <w:kern w:val="0"/>
                <w:sz w:val="24"/>
              </w:rPr>
              <w:t>able S</w:t>
            </w:r>
            <w:r>
              <w:rPr>
                <w:b/>
                <w:bCs/>
                <w:kern w:val="0"/>
                <w:sz w:val="24"/>
              </w:rPr>
              <w:t>8</w:t>
            </w:r>
            <w:r>
              <w:rPr>
                <w:b/>
                <w:bCs/>
                <w:kern w:val="0"/>
                <w:sz w:val="24"/>
              </w:rPr>
              <w:t xml:space="preserve">.  </w:t>
            </w:r>
            <w:r>
              <w:rPr>
                <w:bCs/>
                <w:kern w:val="0"/>
                <w:sz w:val="24"/>
              </w:rPr>
              <w:t>Complete list of enriched GO terms of target genes in</w:t>
            </w:r>
            <w:r>
              <w:rPr>
                <w:bCs/>
                <w:i/>
                <w:iCs/>
                <w:kern w:val="0"/>
                <w:sz w:val="24"/>
              </w:rPr>
              <w:t xml:space="preserve"> </w:t>
            </w:r>
            <w:r>
              <w:rPr>
                <w:bCs/>
                <w:i/>
                <w:iCs/>
                <w:kern w:val="0"/>
                <w:sz w:val="24"/>
              </w:rPr>
              <w:t xml:space="preserve">Mesorhizobium huakuii </w:t>
            </w:r>
            <w:r>
              <w:rPr>
                <w:bCs/>
                <w:iCs/>
                <w:kern w:val="0"/>
                <w:sz w:val="24"/>
              </w:rPr>
              <w:t>7653R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ategor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O_ID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escription</w:t>
            </w:r>
          </w:p>
        </w:tc>
        <w:tc>
          <w:tcPr>
            <w:tcW w:w="417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 </w:t>
            </w:r>
            <w:r>
              <w:rPr>
                <w:kern w:val="0"/>
                <w:sz w:val="24"/>
              </w:rPr>
              <w:t>Genes Involved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16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relay signal transduction system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8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0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7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7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9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7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4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9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2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4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6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4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3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0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59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27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saccharid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3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28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gnesium io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2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7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9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41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peptidyl-prolyl isomeriz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4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90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morphogenesi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5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294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NA threonylcarbamoyladenosine modific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8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70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33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 acid transmembrane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7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4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44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99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ehalos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8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1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-phosphoribose 1-diphosphat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5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4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-acetylglucosamine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7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ol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5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79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9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coneogenesi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9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59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9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oly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8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42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9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carboxylic acid cycl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3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7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93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13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obase-containing compound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7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16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enine salvag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1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18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'de novo' IMP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MCHK_RS242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MCHK_RS243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MCHK_RS06500</w:t>
            </w:r>
          </w:p>
          <w:p>
            <w:pPr>
              <w:pStyle w:val="Normal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22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imidine nucleotid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6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6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25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9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26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replic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2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5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08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26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topological chang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9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1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28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repair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7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0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5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6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79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3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28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otide-excision repair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7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79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29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match repair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9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31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recombin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5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6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5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61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1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31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position, DNA-mediated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95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35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cription, DNA-templated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35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-templated transcription, initi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0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l-PL"/>
              </w:rPr>
            </w:pPr>
            <w:r>
              <w:rPr>
                <w:kern w:val="0"/>
                <w:sz w:val="24"/>
                <w:lang w:val="pl-PL"/>
              </w:rPr>
              <w:t>GO:000635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lang w:val="pl-PL"/>
              </w:rPr>
            </w:pPr>
            <w:r>
              <w:rPr>
                <w:kern w:val="0"/>
                <w:sz w:val="24"/>
                <w:lang w:val="pl-PL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ulation of transcription, DNA-templated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6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9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5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2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8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1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2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3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4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4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8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9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9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1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5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0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9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1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2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3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0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2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5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5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5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9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1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3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6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3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3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4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3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9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9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0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2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5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6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5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7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2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1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5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6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8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9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2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9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02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2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4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7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0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7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2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7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5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7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9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2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8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01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36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NA process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7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81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39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 process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8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0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73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0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NA modific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0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RNA ca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9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80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1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0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0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7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4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7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1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lational initi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7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1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lational termin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0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1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NA aminoacylation for protein trans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1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0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0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5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ulation of translational fidel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5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fol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4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1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38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77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6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protein modification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8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7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dephosphor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2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7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-terminal protein amino acid acet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7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50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olysi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1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2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3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2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4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7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4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6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23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77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52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amino acid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9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52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inin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8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54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min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9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19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54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in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6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55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-phenylalanine ca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7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59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amin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0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l-PL"/>
              </w:rPr>
            </w:pPr>
            <w:r>
              <w:rPr>
                <w:kern w:val="0"/>
                <w:sz w:val="24"/>
                <w:lang w:val="pl-PL"/>
              </w:rPr>
              <w:t>GO:0008152</w:t>
            </w:r>
          </w:p>
          <w:p>
            <w:pPr>
              <w:pStyle w:val="Normal"/>
              <w:jc w:val="left"/>
              <w:rPr>
                <w:kern w:val="0"/>
                <w:sz w:val="24"/>
                <w:lang w:val="pl-PL"/>
              </w:rPr>
            </w:pPr>
            <w:r>
              <w:rPr>
                <w:kern w:val="0"/>
                <w:sz w:val="24"/>
                <w:lang w:val="pl-PL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bolic process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2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3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8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0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3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9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2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5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1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4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6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0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3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9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9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0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2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3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6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2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0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2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7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4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1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4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8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2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5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8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8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4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5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3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4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5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8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9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3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3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8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62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6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0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8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8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56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1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2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1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4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9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9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8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2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38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9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8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670</w:t>
            </w:r>
          </w:p>
          <w:p>
            <w:pPr>
              <w:pStyle w:val="Normal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</w:rPr>
              <w:t>MCHK_RS2205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61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RP-dependent cotranslational protein targeting to membran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9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62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7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1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81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40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63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tty acid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97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63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tty acid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4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78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72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aromatic compound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5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74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P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5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74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biquinon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7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7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75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77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-molybdopterin cofactor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2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77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phyrin-containing compound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1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79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rus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2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80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ogen compound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9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1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3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9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8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37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5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l-PL"/>
              </w:rPr>
            </w:pPr>
            <w:r>
              <w:rPr>
                <w:kern w:val="0"/>
                <w:sz w:val="24"/>
                <w:lang w:val="pl-PL"/>
              </w:rPr>
              <w:t>GO:000681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4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6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8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0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4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4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3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3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6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6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7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7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1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0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2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4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6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8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2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1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3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5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5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9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7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3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3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4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4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5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6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6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7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4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1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1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4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4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6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0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0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3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7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9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4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5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6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5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6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1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1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4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7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7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7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5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7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5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6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2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9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4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6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6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3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3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81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ion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7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68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09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81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tassium ion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6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68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82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loride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1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85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tracellular carbohydrate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7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86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 acid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6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5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8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5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16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8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49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95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onse to str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0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9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7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97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onse to oxidative str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4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03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716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gnal transduc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4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3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8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1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49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82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29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36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ulation of cell shap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0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65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amino acid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7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65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lipid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74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03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NA process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MCHK_RS258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MCHK_RS2712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07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integr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18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2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5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61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1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76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hamnose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5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77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saccharide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4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83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ptide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 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84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amine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8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1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9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87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tin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0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88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7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94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ntothenat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2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96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anosine tetraphosphate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6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99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on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1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6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99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lorophyll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30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9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0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7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8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5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31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phosphor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8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700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-heme linkag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5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700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omplex assembl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0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7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55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27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N-acetylgalactosamin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6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74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29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hamnose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4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47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-lysine catabolic process to acetat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0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02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53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1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O:</w:t>
            </w:r>
            <w:r>
              <w:rPr>
                <w:kern w:val="0"/>
                <w:sz w:val="24"/>
              </w:rPr>
              <w:t>0019700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ic phosphonate ca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3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82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yge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2290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ctron transport chai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2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7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16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ca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4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116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NA meth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4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419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-galactonate ca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3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544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ckel cation transmembrane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0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212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 assimi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0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277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synthesis coupled electron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295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oprotein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98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545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redox homeostasi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84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3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0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29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maldehyde ca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9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08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41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orismate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2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65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trahydrofolate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7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8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00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85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atidylinositol phosphor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6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28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803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 O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7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803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factor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1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0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80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18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20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insertion into membran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6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30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omosome separ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7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89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05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0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4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7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1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74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8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9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0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6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81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05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07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omatic amino acid family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2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08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reonin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08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sine biosynthetic process via diaminopimelat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0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75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10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oat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2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11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oside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4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4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16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69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13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oside diphosphate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2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16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rine ribonucleoside monophosphat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1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22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amin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0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42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23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flavin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2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85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23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balamin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1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8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1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67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24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 A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7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01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25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ptidoglycan ca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1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29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idirectional conjug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0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30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secre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7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8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6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2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07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40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enolpyruvate-dependent sugar phosphotransferase syste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4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40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hogenesi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3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43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3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8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0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43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oxylate ca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7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44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idoxal 5'-phosphate salvag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3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44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mma-aminobutyric acid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7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254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ulation of pept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6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48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507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pper ion homeostasi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5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508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membrane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0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8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0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3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1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7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4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5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8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5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1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2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8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0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8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0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9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4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8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4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6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1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6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0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13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6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68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l-PL"/>
              </w:rPr>
            </w:pPr>
            <w:r>
              <w:rPr>
                <w:kern w:val="0"/>
                <w:sz w:val="24"/>
                <w:lang w:val="pl-PL"/>
              </w:rPr>
              <w:t>GO:005511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idation-reduction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9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2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2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5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1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0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3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9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1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0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6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0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2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3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6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7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3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5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6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8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2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4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8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2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3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5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9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2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7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0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2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1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4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8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0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6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4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8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2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3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3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6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2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6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5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7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3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6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1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9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4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0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2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0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4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5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3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3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1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2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00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76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7180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tassium ion transmembrane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7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7197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cterial-type flagellum-dependent cell motil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8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190113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bohydrate derivative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4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52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30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97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ogen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0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7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ol-3-phosphate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6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10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ulation of carbohydrate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6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2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myl-tRNA aminoac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2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ucyl-tRNA aminoac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1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3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syl-tRNA aminoac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3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lyl-tRNA aminoac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3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yl-tRNA aminoac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6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complex assembl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1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Biological Proces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52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inine ca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4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56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lin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2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57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yrosine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7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61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ueuosin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1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06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erobic respir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10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opolysaccharid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7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16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otid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6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39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lic acid-containing compound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1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8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0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45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mma-aminobutyric acid ca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3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03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0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8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73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8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07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NA ca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7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11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rpenoid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5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31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r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1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4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3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49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8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29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99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wall macromolecule ca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1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833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ptidyl-L-beta-methylthioaspartic acid biosynthetic process from peptidyl-aspartic acid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42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antoin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0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43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omatic compound ca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5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00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l ion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7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48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NA meth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1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225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h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9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47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589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ve regulation of transcription, DNA-templated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9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85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ositol phosphate dephosphor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6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15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cose 6-phosphate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4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72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ulation of cell cycl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5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190220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regulation of bacterial-type flagellum assembl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9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40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onse to hea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9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43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S respons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7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830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zyme active site form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1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67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5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303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NA aminoac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478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cterial-type flagellum assembl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7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85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imidine nucleobas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6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522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tracellular polysaccharid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7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16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ol-3-phosphate ca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6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7047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NA base meth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1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190189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ulation of cell septum assembl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5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013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line catabolic process to glutamat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2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35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roheme biosynthet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1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62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ea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1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30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divis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0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03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metabolic proces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3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uctural constituent of ribosom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0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7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02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9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73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plas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4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5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7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9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1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0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7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28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1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1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1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0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0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6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7155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wall organiz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3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84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9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7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0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02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7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9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88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88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sma membran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5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0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8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79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7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07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0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5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7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34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flavin synthase complex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8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93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rge ribosomal subuni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9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25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secretion by the type III secretion syste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9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omosom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1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9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38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cinuclease repair complex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7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527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iratory chain complex IV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67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ic acid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05 MCHK_RS069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18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2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7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6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CHK_RS30800 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47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67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6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1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4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3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6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70 MCHK_RS060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2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7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9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5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1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2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3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5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3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9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9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5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2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6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2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2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4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5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9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9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6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1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3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7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7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2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76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0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9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5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7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3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7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6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5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8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3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5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5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0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9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9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7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7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90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2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7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CHK_RS25250 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3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0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0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9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7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73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80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alytic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5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0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8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5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9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0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0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1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2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6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3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0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4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7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1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1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3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5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9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5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1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1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4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6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62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9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9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0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5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9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2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2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0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3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0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3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9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2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1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6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3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2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2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4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1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5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8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5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4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8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6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6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4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7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0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2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4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7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2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7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6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0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0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2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6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2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6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4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8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9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08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8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8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9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5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0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7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0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07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19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1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93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5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-dehydroquinate dehydra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4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99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id phospha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0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04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9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79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ymidine 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2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97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onotropic glutamate recepto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4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26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tassium channel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8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48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3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0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lcium io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4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l-PL"/>
              </w:rPr>
            </w:pPr>
            <w:r>
              <w:rPr>
                <w:kern w:val="0"/>
                <w:sz w:val="24"/>
                <w:lang w:val="pl-PL"/>
              </w:rPr>
              <w:t>GO:0005515</w:t>
            </w:r>
          </w:p>
          <w:p>
            <w:pPr>
              <w:pStyle w:val="Normal"/>
              <w:jc w:val="left"/>
              <w:rPr>
                <w:kern w:val="0"/>
                <w:sz w:val="24"/>
                <w:lang w:val="pl-PL"/>
              </w:rPr>
            </w:pPr>
            <w:r>
              <w:rPr>
                <w:kern w:val="0"/>
                <w:sz w:val="24"/>
                <w:lang w:val="pl-PL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binding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2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3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5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8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9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1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2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3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5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6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0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0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6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4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2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7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4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8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7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7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79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73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4</w:t>
            </w:r>
          </w:p>
          <w:p>
            <w:pPr>
              <w:pStyle w:val="Normal"/>
              <w:jc w:val="left"/>
              <w:rPr>
                <w:kern w:val="0"/>
                <w:sz w:val="24"/>
                <w:lang w:val="pl-PL"/>
              </w:rPr>
            </w:pPr>
            <w:r>
              <w:rPr>
                <w:kern w:val="0"/>
                <w:sz w:val="24"/>
                <w:lang w:val="pl-PL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binding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1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4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4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9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2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5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3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2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9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3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3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7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8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6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8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8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5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7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3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0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0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78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1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0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7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3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5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9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7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1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5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6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0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0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5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8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8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4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9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2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1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9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6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9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0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7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6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0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pl-PL"/>
              </w:rPr>
            </w:pPr>
            <w:r>
              <w:rPr>
                <w:kern w:val="0"/>
                <w:sz w:val="24"/>
              </w:rPr>
              <w:t>GTP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l-PL"/>
              </w:rPr>
            </w:pPr>
            <w:r>
              <w:rPr>
                <w:kern w:val="0"/>
                <w:sz w:val="24"/>
                <w:lang w:val="pl-PL"/>
              </w:rPr>
              <w:t>MCHK_RS259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  <w:lang w:val="pl-PL"/>
              </w:rPr>
            </w:pPr>
            <w:r>
              <w:rPr>
                <w:kern w:val="0"/>
                <w:sz w:val="24"/>
                <w:lang w:val="pl-PL"/>
              </w:rPr>
              <w:t>MCHK_RS249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pl-PL"/>
              </w:rPr>
            </w:pPr>
            <w:r>
              <w:rPr>
                <w:kern w:val="0"/>
                <w:sz w:val="24"/>
                <w:lang w:val="pl-PL"/>
              </w:rPr>
              <w:t>MCHK_RS300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49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97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bohydrate metabolic process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9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0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0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5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2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07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64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151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 methyl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9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7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-meth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27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nc io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6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0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2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0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9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0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49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idoreduc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3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4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6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1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0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1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8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1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1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9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1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7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3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9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1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3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0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0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3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6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3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2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2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1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4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8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6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45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8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2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5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1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7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5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6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2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4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9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0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7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4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1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0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5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3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9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0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7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2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6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2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8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08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0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32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64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29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4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2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5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79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6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0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02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4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5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ase activity, transferring glycosyl group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2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7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transferase activity, alcohol group as acceptor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14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5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98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8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l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5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3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6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8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4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2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2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6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3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3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4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5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5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4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8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6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40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9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2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2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51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37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79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9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phosphoric monoester hydrol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9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lase activity, hydrolyzing N-glycosyl compound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9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76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1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lase activity, acting on carbon-nitrogen (but not peptide) bond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8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69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8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4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0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2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7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5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9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5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69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85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37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02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2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5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5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3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1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8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69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-deoxy-manno-octulosonate cytidyl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83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DP-4-dehydrorhamnose 3,5-epim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8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83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minopropionate ammonia-ly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4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05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ctron carri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2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2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8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5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1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2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018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M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1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2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6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2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8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0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23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03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disulfide oxidoreduc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84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53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iron, 2 sulfur cluster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2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5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1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53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 iron, 4 sulfur cluster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2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2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3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10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ccinate dehydroge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7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16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otide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7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0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10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0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15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relay sensor 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80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8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2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1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4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0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3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2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3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4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68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85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90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,7-dimethyl-8-ribityllumazine synth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8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69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ngle-stranded DNA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5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cription factor activity, sequence-specific DNA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6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9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2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8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4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4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8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9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1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5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0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1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3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5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5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1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6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3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3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2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5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6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7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1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8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2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0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5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3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9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3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9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0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5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64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3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7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2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01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96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94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29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4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lation release facto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7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5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-dehydroquinate synth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2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92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P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9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04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95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+ 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78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8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56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95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+ synthase (glutamine-hydrolyzing)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3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85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98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etyl-CoA carboxyl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4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12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-c ox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2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7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15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hydrooro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17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pept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2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19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artic-type endopept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7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19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steine-type endopept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7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22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lloendopept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7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4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67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5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25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ine-type endopept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1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2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44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23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32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edoxin-NADP+ reduc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7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35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mate N-acet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8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37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one 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7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40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stidinol-phospha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2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41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moserine 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42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organic diphospha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1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49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nooxyge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9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52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-DNA hybrid ribonucle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36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1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enolpyruvate carboxy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9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1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gluconate dehydrogenase (decarboxylating)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5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70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4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ribosylformylglycinamidine cyclo-lig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5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71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-L-isoaspartate (D-aspartate) O-meth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8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72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tyrosine phospha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2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85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82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enylalanine-tRNA lig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7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19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uctural molecul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8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4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7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2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4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2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7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9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3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8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1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98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00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73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plas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4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5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7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9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1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0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7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28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1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1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1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0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0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6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08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ric diester hydrol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4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18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1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ptide-methionine (S)-S-oxide reduc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8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1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rcosine ox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8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0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7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3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 dehydrogenase (ubiquinone)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7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2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2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23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pt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37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9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23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llopept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27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lfate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4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41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A-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4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42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-polyprenyl-6-methoxy-1,4-benzoquinone meth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7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44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P-diacylglycerol-glycerol-3-phosphate 3-phosphatid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7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44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-acetylglucosamine-6-phosphate deacetyl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47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idoxal 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3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48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am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49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1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74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49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oheme IX farnes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7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55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tassium-transporting ATP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6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56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trans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7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7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0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67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-dehydro-3-deoxygalactono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3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71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-alanine-D-alanine lig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3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75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3-O-[3-hydroxymyristoyl] N-acetylglucosamine deacetyl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0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77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[protein-PII] uridyl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9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79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senate reductase (glutaredoxin)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2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81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balamin 5'-phosphate synth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1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91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uc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4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91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-A-disaccharide synth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7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97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phosphate 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2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03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e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3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04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idylate 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07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tassium ion transmembrane trans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7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09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ckel cation transmembrane trans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0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15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saccharide transmembrane trans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4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22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tin trans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0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28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in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6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71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ic phosphonate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4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88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amine transpor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4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61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idoreductase activity, acting on the CH-OH group of donors, NAD or NADP as acceptor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2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6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1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0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idoreductase activity, acting on paired donors, with incorporation or reduction of molecular oxyge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3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6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17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4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ase activity, transferring acyl group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2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7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otid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7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0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95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49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9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olester hydrol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5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3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-ly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7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4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bon-sulfur ly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0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9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83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08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5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cemase and epimerase activity, acting on carbohydrates and derivative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4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90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8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1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4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4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9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2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5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3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2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9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3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3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7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8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6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8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8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5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7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0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0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7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1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9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0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4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7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44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7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7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5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9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5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69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96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12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93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873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-formylglutathione hydrol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9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882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ile hydra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5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23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am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1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80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amine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8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15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ybdenum io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6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72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17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idoxal phosphate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9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98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4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4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4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7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12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6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9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0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74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97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amine pyrophosphate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4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72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141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balami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6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6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374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ptide-methionine (R)-S-oxide reduc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386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e 1,5-bisphosphate phospho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5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636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cemase activity, acting on amino acids and derivative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3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202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refol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262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ase activity, coupled to transmembrane movement of substance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7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1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302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e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8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319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-binding cassette (ABC) transporter complex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5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0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8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4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7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14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0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7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5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9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5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69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12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CHK_RS20935 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356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-specific DNA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5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3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3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9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77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8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4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7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9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3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5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9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52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64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377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yl-phosphate glycerol-3-phosphate ac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87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l io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8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0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6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0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3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5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2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6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70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6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91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ase activity, transferring acyl groups, acyl groups converted into alkyl on transfer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3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847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reonine-phosphate decarboxyl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8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066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enzyme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9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8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0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28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0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6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2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5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70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11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13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92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oxiredoxin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3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54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290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tRNA (guanine(37)-N(1))-meth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8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9736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bohydrate derivative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49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5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30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04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NA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0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17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'-5'-exoribonucle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8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67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helic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0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4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lation initiation facto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7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5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ptidyl-prolyl cis-trans isom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4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9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sozym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1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5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-hydroxyacyl-CoA dehydroge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9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8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6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-methyl-2-oxobutanoate hydroxymeth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2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6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-aminobutyrate transam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7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8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-directed DNA polym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2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9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-directed 5'-3' RNA polym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91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ligase (ATP)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5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91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topoisomerase type II (ATP-hydrolyzing)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9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1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99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enine phosphoribos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1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07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artate 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7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09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al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4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32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trahydrofolylpolyglutamate synth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8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05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34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co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4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51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9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70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0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ox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0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44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1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enolpyruvate carboxykinase (ATP)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9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3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ribosylaminoimidazole carboxyl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2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80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pos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95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87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gnal transduc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8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4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34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49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21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4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4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3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7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1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2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8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2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1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5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9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5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4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4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4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3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5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6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1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1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4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5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2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6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0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81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4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6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12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6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93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45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21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on channel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1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0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pper io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7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9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59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78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09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S rRNA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0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23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ine-type pept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2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23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32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ion transmembrane trans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0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68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44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-hydroxyisobutyrate dehydroge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4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70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-amino-6-(5-phosphoribosylamino)uracil reduc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2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76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UDP-N-acetylglucosamine 1-carboxyvin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7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67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83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minopimelate decarboxyl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0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88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[glutamate-ammonia-ligase] adenyl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4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88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ophosphodiester phosphodiest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4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93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ositol monophosphate 1-phospha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6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38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cinuclease ABC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7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979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67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gen-translocating pyrophospha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1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03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ulfide oxidoreduc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0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84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11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lfate transmembrane trans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4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23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 trans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7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42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 acid-transporting ATP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4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175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60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ic phosphonate transmembrane trans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4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14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lation release factor activity, codon specific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7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15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ckel catio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3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17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40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et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7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61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idoreductase activity, acting on CH-OH group of donor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6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6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4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9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96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82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62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idoreductase activity, acting on the aldehyde or oxo group of donors, disulfide as acceptor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4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62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idoreductase activity, acting on the CH-CH group of donor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7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36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6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ase activity, transferring alkyl or aryl (other than methyl) group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7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7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67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8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transferase activity, for other substituted phosphate group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7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9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a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8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1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lase activity, acting on carbon-nitrogen (but not peptide) bonds, in linear amidine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4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3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bon-oxygen lyase activity, acting on phosphate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2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99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oate synth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2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82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ion-transporting ATP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7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93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84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RNA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2003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e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4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0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7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2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7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3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61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17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98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matched DNA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9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386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MP 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213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uctose 1,6-bisphosphate 1-phospha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5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91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ition metal io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5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802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RNA 5'-UTR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9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066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avin adenine dinucleotide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6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6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49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9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6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3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96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7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07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enosylcobinamide-GDP ribazole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1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08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folded protei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3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77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7194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D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0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32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216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acyl-tRNA editing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10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4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4-alpha-glucan branching enzym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0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91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topoisom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9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14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hydrofolate reduc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6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35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mate-ammonia lig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9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19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41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mogentisate 1,2-dioxyge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7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51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nucle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3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9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70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52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deoxyribonucle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6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52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nuclease III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7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58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otate phosphoribos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6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7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6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7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histidine 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60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30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80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ose-phosphate isom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8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81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acyl-tRNA lig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0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6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10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24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oltage-gated chloride channel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13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7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 meth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0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13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23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steine-type pept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7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66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deoxy-D-xylulose-5-phosphate synth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5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79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+ synth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3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97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ribuloki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0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01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ccinate-semialdehyde dehydrogenase [NAD(P)+]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3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02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rtronate-semialdehyde synth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7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17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 acid transmembrane trans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4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41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ase-coupled sulfate transmembrane trans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4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54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gar efflux transmembrane trans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7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65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idoreductase activity, acting on NAD(P)H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0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idoreductase activity, acting on paired donors, with incorporation or reduction of molecular oxygen, NAD(P)H as one donor, and incorporation of one atom of oxyge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7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7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ase activity, transferring phosphorus-containing group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2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44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3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4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212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85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8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lase activity, acting on ester bond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8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4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ictosidine synth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6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254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nucleoside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295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oprotein trans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98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381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corrin-6A synthase (deacetylating)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6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7000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ine-type exopeptid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2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36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ol-3-phosphate dehydrogenase [NAD+]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6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55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lase activity, hydrolyzing O-glycosyl compound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0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82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line-tRNA lig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0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 io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51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3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361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5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29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ute:proton anti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6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41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amine-transporting ATP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1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93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7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g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0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87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98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gma facto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7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21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8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01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94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707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rine nucleotide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9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14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nganese io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2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385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inine:ornithine antiporter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849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066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P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6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6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90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-(hydroxymethyl)glutathione synth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08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7040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+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97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8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90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hylated-DNA-[protein]-cysteine S-meth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9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5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ribonucleotide nucleotid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80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82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ucine-tRNA lig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1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82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sine-tRNA lig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83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ine-tRNA lig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6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85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oporphyrin-III C-methyltransfer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1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9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ic iro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5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2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lase activity, acting on acid anhydrides, catalyzing transmembrane movement of substance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12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93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316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ion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0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4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pyrroline-5-carboxylate dehydroge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2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81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mate-tRNA lig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76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UDP-N-acetylmuramoylalanine-D-glutamate lig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0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0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5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5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line dehydroge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329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857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ocatechuate 3,4-dioxyge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51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311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corrin-2 dehydrogen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1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96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on-transporting ATPase activity, rotational mechanis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53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-sulfur cluster binding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91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62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2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1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1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1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2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17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6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4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150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776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33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ol-3-phosphate dehydrogenase complex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6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26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rohydrochlorin ferrochelatase activity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1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7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gase activity, forming aminoacyl-tRNA and related compound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3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uctural constituent of ribosom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0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7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02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9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73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plas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5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4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65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78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9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1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25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00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27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28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11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17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40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13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05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30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96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50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6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71555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wall organizatio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73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84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847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8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9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93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47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003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002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7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9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88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88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sma membran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556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602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384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879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217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07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5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005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5555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27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349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flavin synthase complex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38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93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rge ribosomal subuni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94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989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25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secretion by the type III secretion syste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3206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9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omosome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2310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797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38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cinuclease repair complex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1171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5277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iratory chain complex IV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K_RS0465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00:01:00Z</dcterms:created>
  <dc:creator>acer</dc:creator>
  <dc:description/>
  <cp:keywords/>
  <dc:language>en-US</dc:language>
  <cp:lastModifiedBy>acer</cp:lastModifiedBy>
  <dcterms:modified xsi:type="dcterms:W3CDTF">2017-08-23T01:13:00Z</dcterms:modified>
  <cp:revision>4</cp:revision>
  <dc:subject/>
  <dc:title>Biological Proce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8.DOC</vt:lpwstr>
  </property>
</Properties>
</file>